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4BDCF" w14:textId="77777777" w:rsidR="005F5CAA" w:rsidRDefault="005F5CAA" w:rsidP="005F5CAA"/>
    <w:p w14:paraId="2FF29D78" w14:textId="48F60AD7" w:rsidR="005F5CAA" w:rsidRDefault="00771DA5" w:rsidP="005F5CAA">
      <w:pPr>
        <w:rPr>
          <w:b/>
          <w:bCs/>
        </w:rPr>
      </w:pPr>
      <w:r>
        <w:rPr>
          <w:b/>
          <w:bCs/>
        </w:rPr>
        <w:t xml:space="preserve">S1 </w:t>
      </w:r>
      <w:r w:rsidR="005F5CAA" w:rsidRPr="00AF7548">
        <w:rPr>
          <w:b/>
          <w:bCs/>
        </w:rPr>
        <w:t xml:space="preserve">Appendix: </w:t>
      </w:r>
      <w:r w:rsidR="005F5CAA" w:rsidRPr="004F094E">
        <w:rPr>
          <w:b/>
          <w:bCs/>
        </w:rPr>
        <w:t>Inferred diagnoses</w:t>
      </w:r>
      <w:r w:rsidR="005F5CAA">
        <w:rPr>
          <w:b/>
          <w:bCs/>
        </w:rPr>
        <w:t xml:space="preserve"> for missing diagnostic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0"/>
        <w:gridCol w:w="5061"/>
        <w:gridCol w:w="1443"/>
        <w:gridCol w:w="1656"/>
      </w:tblGrid>
      <w:tr w:rsidR="005F5CAA" w:rsidRPr="00264A1F" w14:paraId="4679B4D2" w14:textId="77777777" w:rsidTr="00D51654">
        <w:tc>
          <w:tcPr>
            <w:tcW w:w="982" w:type="dxa"/>
          </w:tcPr>
          <w:p w14:paraId="098FD465" w14:textId="77777777" w:rsidR="005F5CAA" w:rsidRPr="00264A1F" w:rsidRDefault="005F5CAA" w:rsidP="00D51654">
            <w:pPr>
              <w:rPr>
                <w:b/>
                <w:bCs/>
              </w:rPr>
            </w:pPr>
            <w:r w:rsidRPr="00264A1F">
              <w:rPr>
                <w:b/>
                <w:bCs/>
              </w:rPr>
              <w:t>OHIP Service Code</w:t>
            </w:r>
          </w:p>
        </w:tc>
        <w:tc>
          <w:tcPr>
            <w:tcW w:w="5496" w:type="dxa"/>
          </w:tcPr>
          <w:p w14:paraId="6DD3EB53" w14:textId="77777777" w:rsidR="005F5CAA" w:rsidRPr="00264A1F" w:rsidRDefault="005F5CAA" w:rsidP="00D51654">
            <w:pPr>
              <w:rPr>
                <w:b/>
                <w:bCs/>
              </w:rPr>
            </w:pPr>
            <w:r w:rsidRPr="00264A1F">
              <w:rPr>
                <w:b/>
                <w:bCs/>
              </w:rPr>
              <w:t>Service Code Description</w:t>
            </w:r>
          </w:p>
        </w:tc>
        <w:tc>
          <w:tcPr>
            <w:tcW w:w="1219" w:type="dxa"/>
          </w:tcPr>
          <w:p w14:paraId="75F7B7AD" w14:textId="77777777" w:rsidR="005F5CAA" w:rsidRPr="00264A1F" w:rsidRDefault="005F5CAA" w:rsidP="00D51654">
            <w:pPr>
              <w:rPr>
                <w:b/>
                <w:bCs/>
              </w:rPr>
            </w:pPr>
            <w:r w:rsidRPr="00264A1F">
              <w:rPr>
                <w:b/>
                <w:bCs/>
              </w:rPr>
              <w:t xml:space="preserve">Inferred </w:t>
            </w:r>
            <w:r>
              <w:rPr>
                <w:b/>
                <w:bCs/>
              </w:rPr>
              <w:t>Diagnostic code</w:t>
            </w:r>
          </w:p>
        </w:tc>
        <w:tc>
          <w:tcPr>
            <w:tcW w:w="1653" w:type="dxa"/>
          </w:tcPr>
          <w:p w14:paraId="3B4E50AC" w14:textId="77777777" w:rsidR="005F5CAA" w:rsidRPr="00264A1F" w:rsidRDefault="005F5CAA" w:rsidP="00D51654">
            <w:pPr>
              <w:rPr>
                <w:b/>
                <w:bCs/>
              </w:rPr>
            </w:pPr>
            <w:r>
              <w:rPr>
                <w:b/>
                <w:bCs/>
              </w:rPr>
              <w:t>Diagnostic code</w:t>
            </w:r>
            <w:r w:rsidRPr="00264A1F">
              <w:rPr>
                <w:b/>
                <w:bCs/>
              </w:rPr>
              <w:t xml:space="preserve"> Description</w:t>
            </w:r>
          </w:p>
        </w:tc>
      </w:tr>
      <w:tr w:rsidR="005F5CAA" w:rsidRPr="00264A1F" w14:paraId="5CE2D43B" w14:textId="77777777" w:rsidTr="00D51654">
        <w:tc>
          <w:tcPr>
            <w:tcW w:w="982" w:type="dxa"/>
          </w:tcPr>
          <w:p w14:paraId="461AAA11" w14:textId="77777777" w:rsidR="005F5CAA" w:rsidRPr="00264A1F" w:rsidRDefault="005F5CAA" w:rsidP="00D51654">
            <w:r w:rsidRPr="00264A1F">
              <w:t>K030</w:t>
            </w:r>
          </w:p>
        </w:tc>
        <w:tc>
          <w:tcPr>
            <w:tcW w:w="5496" w:type="dxa"/>
          </w:tcPr>
          <w:p w14:paraId="07FB167C" w14:textId="77777777" w:rsidR="005F5CAA" w:rsidRPr="00264A1F" w:rsidRDefault="005F5CAA" w:rsidP="00D51654">
            <w:r w:rsidRPr="00264A1F">
              <w:t>Diabetic management assessment</w:t>
            </w:r>
          </w:p>
        </w:tc>
        <w:tc>
          <w:tcPr>
            <w:tcW w:w="1219" w:type="dxa"/>
          </w:tcPr>
          <w:p w14:paraId="469A5163" w14:textId="77777777" w:rsidR="005F5CAA" w:rsidRPr="00264A1F" w:rsidRDefault="005F5CAA" w:rsidP="00D51654">
            <w:r w:rsidRPr="00264A1F">
              <w:t>250</w:t>
            </w:r>
          </w:p>
        </w:tc>
        <w:tc>
          <w:tcPr>
            <w:tcW w:w="1653" w:type="dxa"/>
          </w:tcPr>
          <w:p w14:paraId="2931219A" w14:textId="77777777" w:rsidR="005F5CAA" w:rsidRPr="00264A1F" w:rsidRDefault="005F5CAA" w:rsidP="00D51654">
            <w:r w:rsidRPr="00264A1F">
              <w:t>Diabetes Mellitus (</w:t>
            </w:r>
            <w:r>
              <w:t>i</w:t>
            </w:r>
            <w:r w:rsidRPr="00264A1F">
              <w:t xml:space="preserve">ncluding </w:t>
            </w:r>
            <w:r>
              <w:t>c</w:t>
            </w:r>
            <w:r w:rsidRPr="00264A1F">
              <w:t>omplications)</w:t>
            </w:r>
          </w:p>
        </w:tc>
      </w:tr>
      <w:tr w:rsidR="005F5CAA" w:rsidRPr="00264A1F" w14:paraId="7D3C4265" w14:textId="77777777" w:rsidTr="00D51654">
        <w:tc>
          <w:tcPr>
            <w:tcW w:w="982" w:type="dxa"/>
          </w:tcPr>
          <w:p w14:paraId="04F4B99F" w14:textId="77777777" w:rsidR="005F5CAA" w:rsidRPr="00264A1F" w:rsidRDefault="005F5CAA" w:rsidP="00D51654">
            <w:r w:rsidRPr="00264A1F">
              <w:t>P003</w:t>
            </w:r>
          </w:p>
        </w:tc>
        <w:tc>
          <w:tcPr>
            <w:tcW w:w="5496" w:type="dxa"/>
          </w:tcPr>
          <w:p w14:paraId="3B81C89A" w14:textId="77777777" w:rsidR="005F5CAA" w:rsidRPr="00264A1F" w:rsidRDefault="005F5CAA" w:rsidP="00D51654">
            <w:r w:rsidRPr="00264A1F">
              <w:t>General assessment (major prenatal visit)</w:t>
            </w:r>
          </w:p>
        </w:tc>
        <w:tc>
          <w:tcPr>
            <w:tcW w:w="1219" w:type="dxa"/>
            <w:vMerge w:val="restart"/>
          </w:tcPr>
          <w:p w14:paraId="7CF98C7D" w14:textId="77777777" w:rsidR="005F5CAA" w:rsidRPr="00264A1F" w:rsidRDefault="005F5CAA" w:rsidP="00D51654">
            <w:r w:rsidRPr="00264A1F">
              <w:t>650</w:t>
            </w:r>
          </w:p>
        </w:tc>
        <w:tc>
          <w:tcPr>
            <w:tcW w:w="1653" w:type="dxa"/>
            <w:vMerge w:val="restart"/>
          </w:tcPr>
          <w:p w14:paraId="0C8FA1BB" w14:textId="77777777" w:rsidR="005F5CAA" w:rsidRPr="00264A1F" w:rsidRDefault="005F5CAA" w:rsidP="00D51654">
            <w:r w:rsidRPr="00264A1F">
              <w:t>Normal delivery, uncomplicated pregnancy</w:t>
            </w:r>
          </w:p>
        </w:tc>
      </w:tr>
      <w:tr w:rsidR="005F5CAA" w:rsidRPr="00264A1F" w14:paraId="70EFE1A5" w14:textId="77777777" w:rsidTr="00D51654">
        <w:tc>
          <w:tcPr>
            <w:tcW w:w="982" w:type="dxa"/>
          </w:tcPr>
          <w:p w14:paraId="0BCC1721" w14:textId="77777777" w:rsidR="005F5CAA" w:rsidRPr="00264A1F" w:rsidRDefault="005F5CAA" w:rsidP="00D51654">
            <w:r w:rsidRPr="00264A1F">
              <w:t>P004</w:t>
            </w:r>
          </w:p>
        </w:tc>
        <w:tc>
          <w:tcPr>
            <w:tcW w:w="5496" w:type="dxa"/>
          </w:tcPr>
          <w:p w14:paraId="2F9FF8F9" w14:textId="77777777" w:rsidR="005F5CAA" w:rsidRPr="00264A1F" w:rsidRDefault="005F5CAA" w:rsidP="00D51654">
            <w:r w:rsidRPr="00264A1F">
              <w:t>Minor prenatal assessment</w:t>
            </w:r>
          </w:p>
        </w:tc>
        <w:tc>
          <w:tcPr>
            <w:tcW w:w="1219" w:type="dxa"/>
            <w:vMerge/>
          </w:tcPr>
          <w:p w14:paraId="271F33D6" w14:textId="77777777" w:rsidR="005F5CAA" w:rsidRPr="00264A1F" w:rsidRDefault="005F5CAA" w:rsidP="00D51654"/>
        </w:tc>
        <w:tc>
          <w:tcPr>
            <w:tcW w:w="1653" w:type="dxa"/>
            <w:vMerge/>
          </w:tcPr>
          <w:p w14:paraId="7314683D" w14:textId="77777777" w:rsidR="005F5CAA" w:rsidRPr="00264A1F" w:rsidRDefault="005F5CAA" w:rsidP="00D51654"/>
        </w:tc>
      </w:tr>
      <w:tr w:rsidR="005F5CAA" w:rsidRPr="00264A1F" w14:paraId="737103AE" w14:textId="77777777" w:rsidTr="00D51654">
        <w:tc>
          <w:tcPr>
            <w:tcW w:w="982" w:type="dxa"/>
          </w:tcPr>
          <w:p w14:paraId="3DB06FF3" w14:textId="77777777" w:rsidR="005F5CAA" w:rsidRPr="00264A1F" w:rsidRDefault="005F5CAA" w:rsidP="00D51654">
            <w:r w:rsidRPr="00264A1F">
              <w:t>P005</w:t>
            </w:r>
          </w:p>
        </w:tc>
        <w:tc>
          <w:tcPr>
            <w:tcW w:w="5496" w:type="dxa"/>
          </w:tcPr>
          <w:p w14:paraId="34C3A49B" w14:textId="77777777" w:rsidR="005F5CAA" w:rsidRPr="00264A1F" w:rsidRDefault="005F5CAA" w:rsidP="00D51654">
            <w:r w:rsidRPr="00264A1F">
              <w:t>Antenatal preventative health assessment</w:t>
            </w:r>
          </w:p>
        </w:tc>
        <w:tc>
          <w:tcPr>
            <w:tcW w:w="1219" w:type="dxa"/>
            <w:vMerge/>
          </w:tcPr>
          <w:p w14:paraId="508E944A" w14:textId="77777777" w:rsidR="005F5CAA" w:rsidRPr="00264A1F" w:rsidRDefault="005F5CAA" w:rsidP="00D51654"/>
        </w:tc>
        <w:tc>
          <w:tcPr>
            <w:tcW w:w="1653" w:type="dxa"/>
            <w:vMerge/>
          </w:tcPr>
          <w:p w14:paraId="08DBCDC0" w14:textId="77777777" w:rsidR="005F5CAA" w:rsidRPr="00264A1F" w:rsidRDefault="005F5CAA" w:rsidP="00D51654"/>
        </w:tc>
      </w:tr>
      <w:tr w:rsidR="005F5CAA" w:rsidRPr="00264A1F" w14:paraId="749A021A" w14:textId="77777777" w:rsidTr="00D51654">
        <w:trPr>
          <w:trHeight w:val="347"/>
        </w:trPr>
        <w:tc>
          <w:tcPr>
            <w:tcW w:w="982" w:type="dxa"/>
          </w:tcPr>
          <w:p w14:paraId="51A72E9C" w14:textId="77777777" w:rsidR="005F5CAA" w:rsidRPr="00264A1F" w:rsidRDefault="005F5CAA" w:rsidP="00D51654">
            <w:r w:rsidRPr="00264A1F">
              <w:t>P008</w:t>
            </w:r>
          </w:p>
        </w:tc>
        <w:tc>
          <w:tcPr>
            <w:tcW w:w="5496" w:type="dxa"/>
          </w:tcPr>
          <w:p w14:paraId="15B3EF04" w14:textId="77777777" w:rsidR="005F5CAA" w:rsidRPr="00264A1F" w:rsidRDefault="005F5CAA" w:rsidP="00D51654">
            <w:r w:rsidRPr="00264A1F">
              <w:t>Postnatal care in office</w:t>
            </w:r>
          </w:p>
        </w:tc>
        <w:tc>
          <w:tcPr>
            <w:tcW w:w="1219" w:type="dxa"/>
            <w:vMerge/>
          </w:tcPr>
          <w:p w14:paraId="32E525D9" w14:textId="77777777" w:rsidR="005F5CAA" w:rsidRPr="00264A1F" w:rsidRDefault="005F5CAA" w:rsidP="00D51654"/>
        </w:tc>
        <w:tc>
          <w:tcPr>
            <w:tcW w:w="1653" w:type="dxa"/>
            <w:vMerge/>
          </w:tcPr>
          <w:p w14:paraId="1BE9D4EB" w14:textId="77777777" w:rsidR="005F5CAA" w:rsidRPr="00264A1F" w:rsidRDefault="005F5CAA" w:rsidP="00D51654"/>
        </w:tc>
      </w:tr>
      <w:tr w:rsidR="005F5CAA" w:rsidRPr="00264A1F" w14:paraId="7DB8EB0E" w14:textId="77777777" w:rsidTr="00D51654">
        <w:tc>
          <w:tcPr>
            <w:tcW w:w="982" w:type="dxa"/>
          </w:tcPr>
          <w:p w14:paraId="534F8B44" w14:textId="77777777" w:rsidR="005F5CAA" w:rsidRPr="00264A1F" w:rsidRDefault="005F5CAA" w:rsidP="00D51654">
            <w:r w:rsidRPr="00264A1F">
              <w:t>A002</w:t>
            </w:r>
          </w:p>
        </w:tc>
        <w:tc>
          <w:tcPr>
            <w:tcW w:w="5496" w:type="dxa"/>
          </w:tcPr>
          <w:p w14:paraId="2D9E983B" w14:textId="77777777" w:rsidR="005F5CAA" w:rsidRPr="00264A1F" w:rsidRDefault="005F5CAA" w:rsidP="00D51654">
            <w:r w:rsidRPr="00264A1F">
              <w:t>Enhanced 18 month well baby visit</w:t>
            </w:r>
          </w:p>
        </w:tc>
        <w:tc>
          <w:tcPr>
            <w:tcW w:w="1219" w:type="dxa"/>
          </w:tcPr>
          <w:p w14:paraId="3842D1D2" w14:textId="77777777" w:rsidR="005F5CAA" w:rsidRPr="00264A1F" w:rsidRDefault="005F5CAA" w:rsidP="00D51654">
            <w:r w:rsidRPr="00264A1F">
              <w:t>916</w:t>
            </w:r>
          </w:p>
        </w:tc>
        <w:tc>
          <w:tcPr>
            <w:tcW w:w="1653" w:type="dxa"/>
          </w:tcPr>
          <w:p w14:paraId="76783C94" w14:textId="77777777" w:rsidR="005F5CAA" w:rsidRPr="00264A1F" w:rsidRDefault="005F5CAA" w:rsidP="00D51654">
            <w:r w:rsidRPr="00264A1F">
              <w:t>Well baby care</w:t>
            </w:r>
          </w:p>
        </w:tc>
      </w:tr>
      <w:tr w:rsidR="005F5CAA" w:rsidRPr="00264A1F" w14:paraId="338BCD6C" w14:textId="77777777" w:rsidTr="00D51654">
        <w:tc>
          <w:tcPr>
            <w:tcW w:w="982" w:type="dxa"/>
          </w:tcPr>
          <w:p w14:paraId="3A1E6A81" w14:textId="77777777" w:rsidR="005F5CAA" w:rsidRPr="00264A1F" w:rsidRDefault="005F5CAA" w:rsidP="00D51654">
            <w:r w:rsidRPr="00264A1F">
              <w:t>K017</w:t>
            </w:r>
          </w:p>
        </w:tc>
        <w:tc>
          <w:tcPr>
            <w:tcW w:w="5496" w:type="dxa"/>
          </w:tcPr>
          <w:p w14:paraId="3BE8986D" w14:textId="77777777" w:rsidR="005F5CAA" w:rsidRPr="00264A1F" w:rsidRDefault="005F5CAA" w:rsidP="00D51654">
            <w:r w:rsidRPr="00264A1F">
              <w:t xml:space="preserve">Periodic health visit child </w:t>
            </w:r>
          </w:p>
        </w:tc>
        <w:tc>
          <w:tcPr>
            <w:tcW w:w="1219" w:type="dxa"/>
            <w:vMerge w:val="restart"/>
          </w:tcPr>
          <w:p w14:paraId="652C64F6" w14:textId="77777777" w:rsidR="005F5CAA" w:rsidRPr="00264A1F" w:rsidRDefault="005F5CAA" w:rsidP="00D51654">
            <w:r w:rsidRPr="00264A1F">
              <w:t>917</w:t>
            </w:r>
          </w:p>
        </w:tc>
        <w:tc>
          <w:tcPr>
            <w:tcW w:w="1653" w:type="dxa"/>
            <w:vMerge w:val="restart"/>
          </w:tcPr>
          <w:p w14:paraId="732A29A0" w14:textId="77777777" w:rsidR="005F5CAA" w:rsidRPr="00264A1F" w:rsidRDefault="005F5CAA" w:rsidP="00D51654">
            <w:r w:rsidRPr="00264A1F">
              <w:t>Annual health examination adolescent/</w:t>
            </w:r>
            <w:r>
              <w:t xml:space="preserve"> </w:t>
            </w:r>
            <w:r w:rsidRPr="00264A1F">
              <w:t>adult</w:t>
            </w:r>
            <w:r>
              <w:t>,</w:t>
            </w:r>
            <w:r w:rsidRPr="00264A1F">
              <w:t xml:space="preserve"> Well Vision Care</w:t>
            </w:r>
          </w:p>
        </w:tc>
      </w:tr>
      <w:tr w:rsidR="005F5CAA" w:rsidRPr="00264A1F" w14:paraId="557AEF21" w14:textId="77777777" w:rsidTr="00D51654">
        <w:tc>
          <w:tcPr>
            <w:tcW w:w="982" w:type="dxa"/>
          </w:tcPr>
          <w:p w14:paraId="15546A19" w14:textId="77777777" w:rsidR="005F5CAA" w:rsidRPr="00264A1F" w:rsidRDefault="005F5CAA" w:rsidP="00D51654">
            <w:r w:rsidRPr="00264A1F">
              <w:t>K130</w:t>
            </w:r>
          </w:p>
        </w:tc>
        <w:tc>
          <w:tcPr>
            <w:tcW w:w="5496" w:type="dxa"/>
          </w:tcPr>
          <w:p w14:paraId="62770DF5" w14:textId="77777777" w:rsidR="005F5CAA" w:rsidRPr="00264A1F" w:rsidRDefault="005F5CAA" w:rsidP="00D51654">
            <w:r w:rsidRPr="00264A1F">
              <w:t>Periodic health visit adolescent</w:t>
            </w:r>
          </w:p>
        </w:tc>
        <w:tc>
          <w:tcPr>
            <w:tcW w:w="1219" w:type="dxa"/>
            <w:vMerge/>
          </w:tcPr>
          <w:p w14:paraId="0C5F57C8" w14:textId="77777777" w:rsidR="005F5CAA" w:rsidRPr="00264A1F" w:rsidRDefault="005F5CAA" w:rsidP="00D51654"/>
        </w:tc>
        <w:tc>
          <w:tcPr>
            <w:tcW w:w="1653" w:type="dxa"/>
            <w:vMerge/>
          </w:tcPr>
          <w:p w14:paraId="40B75D16" w14:textId="77777777" w:rsidR="005F5CAA" w:rsidRPr="00264A1F" w:rsidRDefault="005F5CAA" w:rsidP="00D51654"/>
        </w:tc>
      </w:tr>
      <w:tr w:rsidR="005F5CAA" w:rsidRPr="00264A1F" w14:paraId="52EE87E5" w14:textId="77777777" w:rsidTr="00D51654">
        <w:tc>
          <w:tcPr>
            <w:tcW w:w="982" w:type="dxa"/>
          </w:tcPr>
          <w:p w14:paraId="6834B288" w14:textId="77777777" w:rsidR="005F5CAA" w:rsidRPr="00264A1F" w:rsidRDefault="005F5CAA" w:rsidP="00D51654">
            <w:r w:rsidRPr="00264A1F">
              <w:t>K131</w:t>
            </w:r>
          </w:p>
        </w:tc>
        <w:tc>
          <w:tcPr>
            <w:tcW w:w="5496" w:type="dxa"/>
          </w:tcPr>
          <w:p w14:paraId="48B1FAAD" w14:textId="77777777" w:rsidR="005F5CAA" w:rsidRPr="00264A1F" w:rsidRDefault="005F5CAA" w:rsidP="00D51654">
            <w:r w:rsidRPr="00264A1F">
              <w:t xml:space="preserve">Periodic health visit adult </w:t>
            </w:r>
            <w:proofErr w:type="gramStart"/>
            <w:r w:rsidRPr="00264A1F">
              <w:t>age</w:t>
            </w:r>
            <w:proofErr w:type="gramEnd"/>
            <w:r w:rsidRPr="00264A1F">
              <w:t xml:space="preserve"> 18 to 64 inclusive</w:t>
            </w:r>
          </w:p>
        </w:tc>
        <w:tc>
          <w:tcPr>
            <w:tcW w:w="1219" w:type="dxa"/>
            <w:vMerge/>
          </w:tcPr>
          <w:p w14:paraId="6EEA8E92" w14:textId="77777777" w:rsidR="005F5CAA" w:rsidRPr="00264A1F" w:rsidRDefault="005F5CAA" w:rsidP="00D51654"/>
        </w:tc>
        <w:tc>
          <w:tcPr>
            <w:tcW w:w="1653" w:type="dxa"/>
            <w:vMerge/>
          </w:tcPr>
          <w:p w14:paraId="376C5B12" w14:textId="77777777" w:rsidR="005F5CAA" w:rsidRPr="00264A1F" w:rsidRDefault="005F5CAA" w:rsidP="00D51654"/>
        </w:tc>
      </w:tr>
      <w:tr w:rsidR="005F5CAA" w:rsidRPr="00264A1F" w14:paraId="136F1622" w14:textId="77777777" w:rsidTr="00D51654">
        <w:tc>
          <w:tcPr>
            <w:tcW w:w="982" w:type="dxa"/>
          </w:tcPr>
          <w:p w14:paraId="23E04B89" w14:textId="77777777" w:rsidR="005F5CAA" w:rsidRPr="00264A1F" w:rsidRDefault="005F5CAA" w:rsidP="00D51654">
            <w:r w:rsidRPr="00264A1F">
              <w:t>K132</w:t>
            </w:r>
          </w:p>
        </w:tc>
        <w:tc>
          <w:tcPr>
            <w:tcW w:w="5496" w:type="dxa"/>
          </w:tcPr>
          <w:p w14:paraId="6EBE9D76" w14:textId="77777777" w:rsidR="005F5CAA" w:rsidRPr="00264A1F" w:rsidRDefault="005F5CAA" w:rsidP="00D51654">
            <w:r w:rsidRPr="00264A1F">
              <w:t>Periodic health visit adult 65 years of age and older</w:t>
            </w:r>
          </w:p>
        </w:tc>
        <w:tc>
          <w:tcPr>
            <w:tcW w:w="1219" w:type="dxa"/>
            <w:vMerge/>
          </w:tcPr>
          <w:p w14:paraId="21AB97C7" w14:textId="77777777" w:rsidR="005F5CAA" w:rsidRPr="00264A1F" w:rsidRDefault="005F5CAA" w:rsidP="00D51654"/>
        </w:tc>
        <w:tc>
          <w:tcPr>
            <w:tcW w:w="1653" w:type="dxa"/>
            <w:vMerge/>
          </w:tcPr>
          <w:p w14:paraId="4EEA73F3" w14:textId="77777777" w:rsidR="005F5CAA" w:rsidRPr="00264A1F" w:rsidRDefault="005F5CAA" w:rsidP="00D51654"/>
        </w:tc>
      </w:tr>
    </w:tbl>
    <w:p w14:paraId="27B0DC90" w14:textId="77777777" w:rsidR="005F5CAA" w:rsidRDefault="005F5CAA" w:rsidP="005F5CAA">
      <w:pPr>
        <w:rPr>
          <w:b/>
          <w:bCs/>
        </w:rPr>
      </w:pPr>
    </w:p>
    <w:p w14:paraId="470A3B5B" w14:textId="77777777" w:rsidR="005F5CAA" w:rsidRDefault="005F5CAA" w:rsidP="005F5CAA">
      <w:pPr>
        <w:rPr>
          <w:b/>
          <w:bCs/>
        </w:rPr>
      </w:pPr>
    </w:p>
    <w:p w14:paraId="28B82A1A" w14:textId="77777777" w:rsidR="00320BD0" w:rsidRPr="004F094E" w:rsidRDefault="00320BD0" w:rsidP="00320BD0">
      <w:pPr>
        <w:spacing w:after="240" w:line="480" w:lineRule="auto"/>
        <w:ind w:firstLine="360"/>
        <w:rPr>
          <w:rFonts w:cstheme="minorHAnsi"/>
          <w:b/>
          <w:bCs/>
        </w:rPr>
      </w:pPr>
      <w:r>
        <w:rPr>
          <w:i/>
          <w:iCs/>
        </w:rPr>
        <w:t xml:space="preserve">Reference: </w:t>
      </w:r>
      <w:r>
        <w:t xml:space="preserve"> </w:t>
      </w:r>
      <w:r>
        <w:rPr>
          <w:noProof/>
        </w:rPr>
        <w:t>Ontario Ministry of Health and Longterm Care.</w:t>
      </w:r>
      <w:r w:rsidRPr="00CA2C34">
        <w:rPr>
          <w:noProof/>
        </w:rPr>
        <w:t xml:space="preserve"> Resource Manual for Physicians. 2015. </w:t>
      </w:r>
      <w:r>
        <w:t xml:space="preserve"> Section 4: Claims Submission. </w:t>
      </w:r>
    </w:p>
    <w:p w14:paraId="6E93F0FD" w14:textId="77777777" w:rsidR="005F5CAA" w:rsidRPr="004F094E" w:rsidRDefault="005F5CAA" w:rsidP="005F5CAA">
      <w:pPr>
        <w:rPr>
          <w:b/>
          <w:bCs/>
        </w:rPr>
      </w:pPr>
    </w:p>
    <w:p w14:paraId="3C911F6F" w14:textId="77777777" w:rsidR="005F5CAA" w:rsidRPr="004F094E" w:rsidRDefault="005F5CAA" w:rsidP="005F5CAA">
      <w:pPr>
        <w:rPr>
          <w:b/>
          <w:bCs/>
        </w:rPr>
      </w:pPr>
    </w:p>
    <w:p w14:paraId="0E8E55F6" w14:textId="465C579B" w:rsidR="005F5CAA" w:rsidRPr="004F094E" w:rsidRDefault="005F5CAA" w:rsidP="00F649B8">
      <w:pPr>
        <w:spacing w:after="240" w:line="480" w:lineRule="auto"/>
        <w:ind w:firstLine="360"/>
        <w:rPr>
          <w:rFonts w:cstheme="minorHAnsi"/>
          <w:b/>
          <w:bCs/>
        </w:rPr>
      </w:pPr>
      <w:r>
        <w:t xml:space="preserve"> </w:t>
      </w:r>
    </w:p>
    <w:p w14:paraId="55B25A80" w14:textId="77777777" w:rsidR="000F613E" w:rsidRDefault="000F613E"/>
    <w:sectPr w:rsidR="000F613E" w:rsidSect="00320BD0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753645"/>
    <w:multiLevelType w:val="hybridMultilevel"/>
    <w:tmpl w:val="2DC07F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CF669A"/>
    <w:multiLevelType w:val="hybridMultilevel"/>
    <w:tmpl w:val="59C8B8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1F35D6"/>
    <w:multiLevelType w:val="hybridMultilevel"/>
    <w:tmpl w:val="095450A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BC2345"/>
    <w:multiLevelType w:val="multilevel"/>
    <w:tmpl w:val="9410BFD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CAA"/>
    <w:rsid w:val="000F613E"/>
    <w:rsid w:val="00320BD0"/>
    <w:rsid w:val="00456896"/>
    <w:rsid w:val="005D4C04"/>
    <w:rsid w:val="005F5CAA"/>
    <w:rsid w:val="00771DA5"/>
    <w:rsid w:val="0096568F"/>
    <w:rsid w:val="00C56231"/>
    <w:rsid w:val="00F64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8918B"/>
  <w15:chartTrackingRefBased/>
  <w15:docId w15:val="{9658542B-F6DD-434A-B1ED-D5110721F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C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5CAA"/>
    <w:pPr>
      <w:spacing w:before="600" w:line="360" w:lineRule="auto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CAA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table" w:styleId="TableGrid">
    <w:name w:val="Table Grid"/>
    <w:basedOn w:val="TableNormal"/>
    <w:uiPriority w:val="39"/>
    <w:rsid w:val="005F5CAA"/>
    <w:pPr>
      <w:spacing w:after="240" w:line="480" w:lineRule="auto"/>
      <w:ind w:firstLine="360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5F5CAA"/>
    <w:pPr>
      <w:spacing w:after="240" w:line="480" w:lineRule="auto"/>
      <w:ind w:firstLine="360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5F5CA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F5CAA"/>
    <w:rPr>
      <w:color w:val="0563C1" w:themeColor="hyperlink"/>
      <w:u w:val="single"/>
    </w:rPr>
  </w:style>
  <w:style w:type="table" w:styleId="GridTable6Colorful-Accent3">
    <w:name w:val="Grid Table 6 Colorful Accent 3"/>
    <w:basedOn w:val="TableNormal"/>
    <w:uiPriority w:val="51"/>
    <w:rsid w:val="005F5CAA"/>
    <w:pPr>
      <w:spacing w:after="0" w:line="240" w:lineRule="auto"/>
    </w:pPr>
    <w:rPr>
      <w:rFonts w:eastAsiaTheme="minorEastAsia"/>
      <w:color w:val="7B7B7B" w:themeColor="accent3" w:themeShade="BF"/>
      <w:sz w:val="21"/>
      <w:szCs w:val="21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Stephenson</dc:creator>
  <cp:keywords/>
  <dc:description/>
  <cp:lastModifiedBy>chn off33</cp:lastModifiedBy>
  <cp:revision>6</cp:revision>
  <dcterms:created xsi:type="dcterms:W3CDTF">2021-04-15T17:16:00Z</dcterms:created>
  <dcterms:modified xsi:type="dcterms:W3CDTF">2021-08-03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